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362CE" w14:textId="77777777" w:rsidR="00FB5C36" w:rsidRPr="00ED31F8" w:rsidRDefault="00FB5C36" w:rsidP="00FB5C36">
      <w:pPr>
        <w:widowControl/>
        <w:spacing w:line="480" w:lineRule="auto"/>
        <w:rPr>
          <w:rFonts w:ascii="Calibri" w:eastAsia="Calibri" w:hAnsi="Calibri" w:cs="Calibri"/>
          <w:b/>
          <w:bCs/>
          <w:color w:val="auto"/>
          <w:sz w:val="21"/>
          <w:szCs w:val="21"/>
        </w:rPr>
      </w:pPr>
      <w:r w:rsidRPr="00ED31F8">
        <w:rPr>
          <w:rFonts w:ascii="Calibri" w:eastAsia="Calibri" w:hAnsi="Calibri" w:cs="Calibri"/>
          <w:b/>
          <w:bCs/>
          <w:color w:val="auto"/>
          <w:sz w:val="21"/>
          <w:szCs w:val="21"/>
        </w:rPr>
        <w:t>Supplementary material</w:t>
      </w:r>
    </w:p>
    <w:p w14:paraId="28124AE2" w14:textId="3BF16DC2" w:rsidR="00FB5C36" w:rsidRPr="00ED31F8" w:rsidRDefault="00FB5C36" w:rsidP="00FB5C36">
      <w:pPr>
        <w:widowControl/>
        <w:spacing w:line="480" w:lineRule="auto"/>
        <w:rPr>
          <w:rFonts w:ascii="Calibri" w:eastAsia="Calibri" w:hAnsi="Calibri" w:cs="Calibri"/>
          <w:color w:val="auto"/>
          <w:sz w:val="21"/>
          <w:szCs w:val="21"/>
        </w:rPr>
      </w:pPr>
      <w:r w:rsidRPr="00ED31F8">
        <w:rPr>
          <w:rFonts w:ascii="Calibri" w:eastAsia="Calibri" w:hAnsi="Calibri" w:cs="Calibri"/>
          <w:b/>
          <w:bCs/>
          <w:color w:val="auto"/>
          <w:sz w:val="21"/>
          <w:szCs w:val="21"/>
        </w:rPr>
        <w:t>Supplementary Table 1.</w:t>
      </w:r>
      <w:r w:rsidRPr="00ED31F8">
        <w:rPr>
          <w:rFonts w:ascii="Calibri" w:eastAsia="Calibri" w:hAnsi="Calibri" w:cs="Calibri"/>
          <w:color w:val="auto"/>
          <w:sz w:val="21"/>
          <w:szCs w:val="21"/>
        </w:rPr>
        <w:t xml:space="preserve"> </w:t>
      </w:r>
      <w:r w:rsidR="00D2425F">
        <w:rPr>
          <w:rFonts w:ascii="Calibri" w:eastAsia="Calibri" w:hAnsi="Calibri" w:cs="Calibri"/>
          <w:color w:val="auto"/>
          <w:sz w:val="21"/>
          <w:szCs w:val="21"/>
        </w:rPr>
        <w:t>Included National Clinical Trial (NCT)</w:t>
      </w:r>
      <w:r w:rsidRPr="00ED31F8">
        <w:rPr>
          <w:rFonts w:ascii="Calibri" w:eastAsia="Calibri" w:hAnsi="Calibri" w:cs="Calibri"/>
          <w:color w:val="auto"/>
          <w:sz w:val="21"/>
          <w:szCs w:val="21"/>
        </w:rPr>
        <w:t xml:space="preserve"> </w:t>
      </w:r>
      <w:r w:rsidR="00D2425F">
        <w:rPr>
          <w:rFonts w:ascii="Calibri" w:eastAsia="Calibri" w:hAnsi="Calibri" w:cs="Calibri"/>
          <w:color w:val="auto"/>
          <w:sz w:val="21"/>
          <w:szCs w:val="21"/>
        </w:rPr>
        <w:t>studies</w:t>
      </w:r>
    </w:p>
    <w:tbl>
      <w:tblPr>
        <w:tblW w:w="15400" w:type="dxa"/>
        <w:tblLook w:val="04A0" w:firstRow="1" w:lastRow="0" w:firstColumn="1" w:lastColumn="0" w:noHBand="0" w:noVBand="1"/>
      </w:tblPr>
      <w:tblGrid>
        <w:gridCol w:w="1600"/>
        <w:gridCol w:w="6900"/>
        <w:gridCol w:w="6900"/>
      </w:tblGrid>
      <w:tr w:rsidR="00D2425F" w:rsidRPr="00D2425F" w14:paraId="324CBBA0" w14:textId="77777777" w:rsidTr="00BD4D24">
        <w:trPr>
          <w:gridAfter w:val="1"/>
          <w:wAfter w:w="6900" w:type="dxa"/>
          <w:trHeight w:val="9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DA2FE" w14:textId="125A9190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D2425F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2D831" w14:textId="744A4B56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D2425F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NCT number</w:t>
            </w:r>
          </w:p>
        </w:tc>
      </w:tr>
      <w:tr w:rsidR="00D2425F" w:rsidRPr="00D2425F" w14:paraId="7DB6327F" w14:textId="77777777" w:rsidTr="00BD4D24">
        <w:trPr>
          <w:gridAfter w:val="1"/>
          <w:wAfter w:w="6900" w:type="dxa"/>
          <w:trHeight w:val="208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801D9" w14:textId="4DE34119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EAC3" w14:textId="231A5B94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1568866</w:t>
            </w:r>
          </w:p>
        </w:tc>
      </w:tr>
      <w:tr w:rsidR="00D2425F" w:rsidRPr="00D2425F" w14:paraId="3C5CBFEC" w14:textId="77777777" w:rsidTr="00BD4D24">
        <w:trPr>
          <w:gridAfter w:val="1"/>
          <w:wAfter w:w="6900" w:type="dxa"/>
          <w:trHeight w:val="33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327DC" w14:textId="224532C7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C357C" w14:textId="10ABCDCF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1971658</w:t>
            </w:r>
          </w:p>
        </w:tc>
      </w:tr>
      <w:tr w:rsidR="00D2425F" w:rsidRPr="00D2425F" w14:paraId="00AEC1B6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E1708" w14:textId="53B9B5D6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B8D76" w14:textId="561CFC76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1734928</w:t>
            </w:r>
          </w:p>
        </w:tc>
      </w:tr>
      <w:tr w:rsidR="00D2425F" w:rsidRPr="00D2425F" w14:paraId="731844FC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E429A" w14:textId="1681BFC4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A0E6D" w14:textId="0496516C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560053</w:t>
            </w:r>
          </w:p>
        </w:tc>
      </w:tr>
      <w:tr w:rsidR="00D2425F" w:rsidRPr="00D2425F" w14:paraId="09C812C2" w14:textId="77777777" w:rsidTr="00BD4D24">
        <w:trPr>
          <w:gridAfter w:val="1"/>
          <w:wAfter w:w="6900" w:type="dxa"/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21DE9" w14:textId="0AA680B2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B779A" w14:textId="3F0DC16C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038233</w:t>
            </w:r>
          </w:p>
        </w:tc>
      </w:tr>
      <w:tr w:rsidR="00D2425F" w:rsidRPr="00D2425F" w14:paraId="00325BD7" w14:textId="77777777" w:rsidTr="00BD4D24">
        <w:trPr>
          <w:gridAfter w:val="1"/>
          <w:wAfter w:w="6900" w:type="dxa"/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262B6" w14:textId="30A3F2E0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5EB6" w14:textId="6B0226AB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452569</w:t>
            </w:r>
          </w:p>
        </w:tc>
      </w:tr>
      <w:tr w:rsidR="00D2425F" w:rsidRPr="00D2425F" w14:paraId="5E0F2350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B55FD" w14:textId="1CA9366C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9F3EA" w14:textId="26E1ABDF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1080391</w:t>
            </w:r>
          </w:p>
        </w:tc>
      </w:tr>
      <w:tr w:rsidR="00D2425F" w:rsidRPr="00D2425F" w14:paraId="46428DA2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15F44" w14:textId="229985CF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8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A8AFC" w14:textId="0E6EABCC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1801436</w:t>
            </w:r>
          </w:p>
        </w:tc>
      </w:tr>
      <w:tr w:rsidR="00D2425F" w:rsidRPr="00D2425F" w14:paraId="7AC34133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1E66A" w14:textId="76AF0EFE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9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06083" w14:textId="0370895A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622336</w:t>
            </w:r>
          </w:p>
        </w:tc>
      </w:tr>
      <w:tr w:rsidR="00D2425F" w:rsidRPr="00D2425F" w14:paraId="0C84DD97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40BF6" w14:textId="6E023D04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0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949E7" w14:textId="54012422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1712789</w:t>
            </w:r>
          </w:p>
        </w:tc>
      </w:tr>
      <w:tr w:rsidR="00D2425F" w:rsidRPr="00D2425F" w14:paraId="052C28AF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C6FED" w14:textId="7B21F506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1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5A5F2" w14:textId="43DBAD84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891384</w:t>
            </w:r>
          </w:p>
        </w:tc>
      </w:tr>
      <w:tr w:rsidR="00D2425F" w:rsidRPr="00D2425F" w14:paraId="3E7ABD94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BDB1C" w14:textId="070AACA1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2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670B" w14:textId="557EC22B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048230</w:t>
            </w:r>
          </w:p>
        </w:tc>
      </w:tr>
      <w:tr w:rsidR="00D2425F" w:rsidRPr="00D2425F" w14:paraId="593F16EF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23F01" w14:textId="2BD421CF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3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B388" w14:textId="4541CC2A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057564</w:t>
            </w:r>
          </w:p>
        </w:tc>
      </w:tr>
      <w:tr w:rsidR="00D2425F" w:rsidRPr="00D2425F" w14:paraId="496DFE89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C8991" w14:textId="1F31BDC5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4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FC74F" w14:textId="7077B15F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1296503</w:t>
            </w:r>
          </w:p>
        </w:tc>
      </w:tr>
      <w:tr w:rsidR="00D2425F" w:rsidRPr="00D2425F" w14:paraId="48DA79DA" w14:textId="77777777" w:rsidTr="00BD4D24">
        <w:trPr>
          <w:gridAfter w:val="1"/>
          <w:wAfter w:w="6900" w:type="dxa"/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7D4A5" w14:textId="7729B4E6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5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AA9A2" w14:textId="3996437D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1070862</w:t>
            </w:r>
          </w:p>
        </w:tc>
      </w:tr>
      <w:tr w:rsidR="00D2425F" w:rsidRPr="00D2425F" w14:paraId="02B4D720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3FF91" w14:textId="70FEC282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6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7D69" w14:textId="4595ADA9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1908621</w:t>
            </w:r>
          </w:p>
        </w:tc>
      </w:tr>
      <w:tr w:rsidR="00D2425F" w:rsidRPr="00D2425F" w14:paraId="15E0CA67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0EDB7" w14:textId="511F094B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7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A005" w14:textId="57E028FA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075829</w:t>
            </w:r>
          </w:p>
        </w:tc>
      </w:tr>
      <w:tr w:rsidR="00D2425F" w:rsidRPr="00D2425F" w14:paraId="7BB7C3FA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4A9D8" w14:textId="5A6570D5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8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18FD5" w14:textId="4BFC58BA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218855</w:t>
            </w:r>
          </w:p>
        </w:tc>
      </w:tr>
      <w:tr w:rsidR="00D2425F" w:rsidRPr="00D2425F" w14:paraId="470C79C0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D965C" w14:textId="59DFCF88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9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59B6" w14:textId="215487E1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111319</w:t>
            </w:r>
          </w:p>
        </w:tc>
      </w:tr>
      <w:tr w:rsidR="00D2425F" w:rsidRPr="00D2425F" w14:paraId="6E5ABB3D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56C27" w14:textId="2645ACB8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20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7A466" w14:textId="2FAE162C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2726581</w:t>
            </w:r>
          </w:p>
        </w:tc>
      </w:tr>
      <w:tr w:rsidR="00D2425F" w:rsidRPr="00D2425F" w14:paraId="5DE43555" w14:textId="77777777" w:rsidTr="00BD4D24">
        <w:trPr>
          <w:gridAfter w:val="1"/>
          <w:wAfter w:w="6900" w:type="dxa"/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ADBE5" w14:textId="471BAF70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21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F95D" w14:textId="3362E9AA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378222</w:t>
            </w:r>
          </w:p>
        </w:tc>
      </w:tr>
      <w:tr w:rsidR="00D2425F" w:rsidRPr="00D2425F" w14:paraId="7F8A8E0E" w14:textId="77777777" w:rsidTr="00BD4D24">
        <w:trPr>
          <w:gridAfter w:val="1"/>
          <w:wAfter w:w="6900" w:type="dxa"/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945F5" w14:textId="333632D1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22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EE1D6" w14:textId="59C2E8C9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2811978</w:t>
            </w:r>
          </w:p>
        </w:tc>
      </w:tr>
      <w:tr w:rsidR="00D2425F" w:rsidRPr="00D2425F" w14:paraId="0AF57D92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3062C" w14:textId="0D03E96A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23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9B96" w14:textId="52AD80CC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367185</w:t>
            </w:r>
          </w:p>
        </w:tc>
      </w:tr>
      <w:tr w:rsidR="00D2425F" w:rsidRPr="00D2425F" w14:paraId="35121E38" w14:textId="77777777" w:rsidTr="00BD4D24">
        <w:trPr>
          <w:gridAfter w:val="1"/>
          <w:wAfter w:w="6900" w:type="dxa"/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3FB65" w14:textId="27E30387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24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F06BC" w14:textId="7180ADAF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424047</w:t>
            </w:r>
          </w:p>
        </w:tc>
      </w:tr>
      <w:tr w:rsidR="00D2425F" w:rsidRPr="00D2425F" w14:paraId="07465657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F082F" w14:textId="02D3BA7D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25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E2A38" w14:textId="78205663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1324947</w:t>
            </w:r>
          </w:p>
        </w:tc>
      </w:tr>
      <w:tr w:rsidR="00D2425F" w:rsidRPr="00D2425F" w14:paraId="1244E0D8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4D300" w14:textId="7031C27B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26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AF4FA" w14:textId="6F099C0F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1109004</w:t>
            </w:r>
          </w:p>
        </w:tc>
      </w:tr>
      <w:tr w:rsidR="00D2425F" w:rsidRPr="00D2425F" w14:paraId="7DF0027B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C87B6" w14:textId="2CF7AF27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27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27B45" w14:textId="5A0F8209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1311687</w:t>
            </w:r>
          </w:p>
        </w:tc>
      </w:tr>
      <w:tr w:rsidR="00D2425F" w:rsidRPr="00D2425F" w14:paraId="3185D674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CBB0C" w14:textId="7137632F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28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C2D61" w14:textId="35EF0EEF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813150</w:t>
            </w:r>
          </w:p>
        </w:tc>
      </w:tr>
      <w:tr w:rsidR="00D2425F" w:rsidRPr="00D2425F" w14:paraId="4B7075F6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A4E8D" w14:textId="0D45359F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29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0EF7D" w14:textId="7C407520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416273</w:t>
            </w:r>
          </w:p>
        </w:tc>
      </w:tr>
      <w:tr w:rsidR="00D2425F" w:rsidRPr="00D2425F" w14:paraId="6A2918DB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8A68F" w14:textId="7005330A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30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A3968" w14:textId="05044FDE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2412878</w:t>
            </w:r>
          </w:p>
        </w:tc>
      </w:tr>
      <w:tr w:rsidR="00D2425F" w:rsidRPr="00D2425F" w14:paraId="5C9DBFE1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24DAC" w14:textId="6BC26B9C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31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B6DBD" w14:textId="5C9A642F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2197221</w:t>
            </w:r>
          </w:p>
        </w:tc>
      </w:tr>
      <w:tr w:rsidR="00D2425F" w:rsidRPr="00D2425F" w14:paraId="14631894" w14:textId="77777777" w:rsidTr="00BD4D24">
        <w:trPr>
          <w:gridAfter w:val="1"/>
          <w:wAfter w:w="6900" w:type="dxa"/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E9250" w14:textId="5689AEB6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32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6FADF" w14:textId="356A76DB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689936</w:t>
            </w:r>
          </w:p>
        </w:tc>
      </w:tr>
      <w:tr w:rsidR="00D2425F" w:rsidRPr="00D2425F" w14:paraId="741F0629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3F4F2" w14:textId="57FF7D63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33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03285" w14:textId="571FF056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063726</w:t>
            </w:r>
          </w:p>
        </w:tc>
      </w:tr>
      <w:tr w:rsidR="00D2425F" w:rsidRPr="00D2425F" w14:paraId="523666E7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EA1F5" w14:textId="0E99F486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34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C37D2" w14:textId="52E8E2B9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934154</w:t>
            </w:r>
          </w:p>
        </w:tc>
      </w:tr>
      <w:tr w:rsidR="00D2425F" w:rsidRPr="00D2425F" w14:paraId="58A5C32C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B0F7B" w14:textId="7E909922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35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6902D" w14:textId="22A80A2C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416208</w:t>
            </w:r>
          </w:p>
        </w:tc>
      </w:tr>
      <w:tr w:rsidR="00D2425F" w:rsidRPr="00D2425F" w14:paraId="4C72F493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2E6E2" w14:textId="6635442D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36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D4AFE" w14:textId="0EAD9ED4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1023308</w:t>
            </w:r>
          </w:p>
        </w:tc>
      </w:tr>
      <w:tr w:rsidR="00D2425F" w:rsidRPr="00D2425F" w14:paraId="13D2959B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8978F" w14:textId="2E7FBD49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37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D805E" w14:textId="2B504AF6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1818752</w:t>
            </w:r>
          </w:p>
        </w:tc>
      </w:tr>
      <w:tr w:rsidR="00D2425F" w:rsidRPr="00D2425F" w14:paraId="7F95C880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EDEE5" w14:textId="4A98AFBF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lastRenderedPageBreak/>
              <w:t>38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0DBD" w14:textId="5BBB1AC5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1302392</w:t>
            </w:r>
          </w:p>
        </w:tc>
      </w:tr>
      <w:tr w:rsidR="00D2425F" w:rsidRPr="00D2425F" w14:paraId="33032AC3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B33DA" w14:textId="04D95F7C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39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9C339" w14:textId="53B9BD2C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056160</w:t>
            </w:r>
          </w:p>
        </w:tc>
      </w:tr>
      <w:tr w:rsidR="00D2425F" w:rsidRPr="00D2425F" w14:paraId="722C0249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58B05" w14:textId="5A9A2302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40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C5881" w14:textId="3820F721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1146834</w:t>
            </w:r>
          </w:p>
        </w:tc>
      </w:tr>
      <w:tr w:rsidR="00D2425F" w:rsidRPr="00D2425F" w14:paraId="1DB0CD58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91733" w14:textId="6DBD5D1B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41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097EB" w14:textId="46A33D72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480363</w:t>
            </w:r>
          </w:p>
        </w:tc>
      </w:tr>
      <w:tr w:rsidR="00D2425F" w:rsidRPr="00D2425F" w14:paraId="15197652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5CA71" w14:textId="4F1C0B57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42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25A93" w14:textId="637C0918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1530594</w:t>
            </w:r>
          </w:p>
        </w:tc>
      </w:tr>
      <w:tr w:rsidR="00D2425F" w:rsidRPr="00D2425F" w14:paraId="13B444C3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77B99" w14:textId="53354BBF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43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CF51E" w14:textId="49E41A08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1621672</w:t>
            </w:r>
          </w:p>
        </w:tc>
      </w:tr>
      <w:tr w:rsidR="00D2425F" w:rsidRPr="00D2425F" w14:paraId="7CAEB9E1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DB46F" w14:textId="44D78049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44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E9D8C" w14:textId="55DD7C7D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1335399</w:t>
            </w:r>
          </w:p>
        </w:tc>
      </w:tr>
      <w:tr w:rsidR="00D2425F" w:rsidRPr="00D2425F" w14:paraId="54E10DAE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E4C22" w14:textId="22DE6C8B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45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DEB84" w14:textId="1BFFC4D1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3158688</w:t>
            </w:r>
          </w:p>
        </w:tc>
      </w:tr>
      <w:tr w:rsidR="00D2425F" w:rsidRPr="00D2425F" w14:paraId="3DD83074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D1269" w14:textId="1C27A95B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46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6A72C" w14:textId="112B95C3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097981</w:t>
            </w:r>
          </w:p>
        </w:tc>
      </w:tr>
      <w:tr w:rsidR="00D2425F" w:rsidRPr="00D2425F" w14:paraId="6E4854E5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BEF08" w14:textId="55B2D033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47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7BA71" w14:textId="0658254F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928486</w:t>
            </w:r>
          </w:p>
        </w:tc>
      </w:tr>
      <w:tr w:rsidR="00D2425F" w:rsidRPr="00D2425F" w14:paraId="25D926CA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0F9EB" w14:textId="7BB4211B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48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B8D8" w14:textId="3F2E13F8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1063179</w:t>
            </w:r>
          </w:p>
        </w:tc>
      </w:tr>
      <w:tr w:rsidR="00D2425F" w:rsidRPr="00D2425F" w14:paraId="3EC1C51A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32FA9" w14:textId="34A08087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49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1D193" w14:textId="37408AA2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002548</w:t>
            </w:r>
          </w:p>
        </w:tc>
      </w:tr>
      <w:tr w:rsidR="00D2425F" w:rsidRPr="00D2425F" w14:paraId="39F6CAE5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2869E" w14:textId="2C70B926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50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41FA" w14:textId="751832D2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179647</w:t>
            </w:r>
          </w:p>
        </w:tc>
      </w:tr>
      <w:tr w:rsidR="00D2425F" w:rsidRPr="00D2425F" w14:paraId="64A1FE4C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0285A" w14:textId="55CB296A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51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27A13" w14:textId="2AD33DA2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722566</w:t>
            </w:r>
          </w:p>
        </w:tc>
      </w:tr>
      <w:tr w:rsidR="00D2425F" w:rsidRPr="00D2425F" w14:paraId="2AA4F975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F0480" w14:textId="2A2C1A24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52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589D1" w14:textId="0C48B687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103506</w:t>
            </w:r>
          </w:p>
        </w:tc>
      </w:tr>
      <w:tr w:rsidR="00D2425F" w:rsidRPr="00D2425F" w14:paraId="053A4616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04FFF" w14:textId="37A8FB1D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53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2D1E0" w14:textId="14E3416D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432458</w:t>
            </w:r>
          </w:p>
        </w:tc>
      </w:tr>
      <w:tr w:rsidR="00D2425F" w:rsidRPr="00D2425F" w14:paraId="293D5185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2C59D" w14:textId="361904B0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54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F66F3" w14:textId="6D51A95E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773747</w:t>
            </w:r>
          </w:p>
        </w:tc>
      </w:tr>
      <w:tr w:rsidR="00D2425F" w:rsidRPr="00D2425F" w14:paraId="64C8DD4D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30B00" w14:textId="37D1C477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55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D1B9B" w14:textId="7C33F4CB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376883</w:t>
            </w:r>
          </w:p>
        </w:tc>
      </w:tr>
      <w:tr w:rsidR="00D2425F" w:rsidRPr="00D2425F" w14:paraId="6527B03C" w14:textId="77777777" w:rsidTr="00BD4D24">
        <w:trPr>
          <w:gridAfter w:val="1"/>
          <w:wAfter w:w="6900" w:type="dxa"/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B0CD4" w14:textId="71D7ECB9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56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EC491" w14:textId="5709F78F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083876</w:t>
            </w:r>
          </w:p>
        </w:tc>
      </w:tr>
      <w:tr w:rsidR="00D2425F" w:rsidRPr="00D2425F" w14:paraId="3E786BF1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E7A4CD3" w14:textId="63E2D1BC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57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EA0EB87" w14:textId="09D7FFBB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1309334</w:t>
            </w:r>
          </w:p>
        </w:tc>
      </w:tr>
      <w:tr w:rsidR="00D2425F" w:rsidRPr="00D2425F" w14:paraId="066B8AEA" w14:textId="77777777" w:rsidTr="00BD4D24">
        <w:trPr>
          <w:gridAfter w:val="1"/>
          <w:wAfter w:w="6900" w:type="dxa"/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041970F" w14:textId="63511414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58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2CD1C47C" w14:textId="74E214B7" w:rsidR="00D2425F" w:rsidRPr="00D2425F" w:rsidRDefault="00000000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hyperlink r:id="rId4" w:history="1">
              <w:r w:rsidR="00D2425F" w:rsidRPr="00D2425F">
                <w:rPr>
                  <w:rFonts w:ascii="Calibri" w:eastAsia="Times New Roman" w:hAnsi="Calibri" w:cs="Calibri"/>
                  <w:sz w:val="22"/>
                  <w:szCs w:val="22"/>
                  <w:lang w:val="en-QA"/>
                </w:rPr>
                <w:t>NCT00732641</w:t>
              </w:r>
            </w:hyperlink>
          </w:p>
        </w:tc>
      </w:tr>
      <w:tr w:rsidR="00D2425F" w:rsidRPr="00D2425F" w14:paraId="75F1AB17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45BE28B" w14:textId="1043DAA4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59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6BCD985" w14:textId="0F4CE78E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443235</w:t>
            </w:r>
          </w:p>
        </w:tc>
      </w:tr>
      <w:tr w:rsidR="00D2425F" w:rsidRPr="00D2425F" w14:paraId="799068F1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1D88E93" w14:textId="06A619DE" w:rsidR="00D2425F" w:rsidRPr="00D2425F" w:rsidRDefault="00D2425F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60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33D8126" w14:textId="240EAB91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420849</w:t>
            </w:r>
          </w:p>
        </w:tc>
      </w:tr>
      <w:tr w:rsidR="00D2425F" w:rsidRPr="00D2425F" w14:paraId="6AAD2F23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B64076B" w14:textId="0F5BE28E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61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416D319" w14:textId="4BE28062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083551</w:t>
            </w:r>
          </w:p>
        </w:tc>
      </w:tr>
      <w:tr w:rsidR="00D2425F" w:rsidRPr="00D2425F" w14:paraId="4F8451A9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13A388E" w14:textId="07795807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62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0F62F61" w14:textId="577D6937" w:rsidR="00D2425F" w:rsidRPr="00D2425F" w:rsidRDefault="00000000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hyperlink r:id="rId5" w:history="1">
              <w:r w:rsidR="00D2425F" w:rsidRPr="00D2425F">
                <w:rPr>
                  <w:rFonts w:ascii="Calibri" w:eastAsia="Times New Roman" w:hAnsi="Calibri" w:cs="Calibri"/>
                  <w:sz w:val="22"/>
                  <w:szCs w:val="22"/>
                  <w:lang w:val="en-QA"/>
                </w:rPr>
                <w:t>NCT00006232</w:t>
              </w:r>
            </w:hyperlink>
          </w:p>
        </w:tc>
      </w:tr>
      <w:tr w:rsidR="00D2425F" w:rsidRPr="00D2425F" w14:paraId="3340FFB7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875C3FE" w14:textId="15EFC7CF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63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23DADCB" w14:textId="31983D55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002878</w:t>
            </w:r>
          </w:p>
        </w:tc>
      </w:tr>
      <w:tr w:rsidR="00D2425F" w:rsidRPr="00D2425F" w14:paraId="6E21E3B1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A81BC4C" w14:textId="32EDCE56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64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F9EE772" w14:textId="18ECABA6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103662</w:t>
            </w:r>
          </w:p>
        </w:tc>
      </w:tr>
      <w:tr w:rsidR="00D2425F" w:rsidRPr="00D2425F" w14:paraId="2EB20522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6CE1C06" w14:textId="020B636C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65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528F0FE" w14:textId="6E2183E7" w:rsidR="00D2425F" w:rsidRPr="00D2425F" w:rsidRDefault="00000000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hyperlink r:id="rId6" w:history="1">
              <w:r w:rsidR="00D2425F" w:rsidRPr="00D2425F">
                <w:rPr>
                  <w:rFonts w:ascii="Calibri" w:eastAsia="Times New Roman" w:hAnsi="Calibri" w:cs="Calibri"/>
                  <w:sz w:val="22"/>
                  <w:szCs w:val="22"/>
                  <w:lang w:val="en-QA"/>
                </w:rPr>
                <w:t>NCT01564537</w:t>
              </w:r>
            </w:hyperlink>
          </w:p>
        </w:tc>
      </w:tr>
      <w:tr w:rsidR="00D2425F" w:rsidRPr="00D2425F" w14:paraId="6C91A541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9F093D7" w14:textId="1D2E98D2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66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E7BC06A" w14:textId="7C15C341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546780</w:t>
            </w:r>
          </w:p>
        </w:tc>
      </w:tr>
      <w:tr w:rsidR="00D2425F" w:rsidRPr="00D2425F" w14:paraId="32749C00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4F91123" w14:textId="43B7A59F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67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A7DAD78" w14:textId="4D64896E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064038</w:t>
            </w:r>
          </w:p>
        </w:tc>
      </w:tr>
      <w:tr w:rsidR="00D2425F" w:rsidRPr="00D2425F" w14:paraId="7060B3EC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4AB94F0" w14:textId="42954D9F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68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E9189D0" w14:textId="02132CD5" w:rsidR="00D2425F" w:rsidRPr="00D2425F" w:rsidRDefault="00000000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hyperlink r:id="rId7" w:history="1">
              <w:r w:rsidR="00D2425F" w:rsidRPr="00D2425F">
                <w:rPr>
                  <w:rFonts w:ascii="Calibri" w:eastAsia="Times New Roman" w:hAnsi="Calibri" w:cs="Calibri"/>
                  <w:sz w:val="22"/>
                  <w:szCs w:val="22"/>
                  <w:lang w:val="en-QA"/>
                </w:rPr>
                <w:t>NCT03029234</w:t>
              </w:r>
            </w:hyperlink>
          </w:p>
        </w:tc>
      </w:tr>
      <w:tr w:rsidR="00D2425F" w:rsidRPr="00D2425F" w14:paraId="52966BB2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A8F3B77" w14:textId="68FDA210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69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8E349E3" w14:textId="357D7F73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2406144</w:t>
            </w:r>
          </w:p>
        </w:tc>
      </w:tr>
      <w:tr w:rsidR="00D2425F" w:rsidRPr="00D2425F" w14:paraId="11396EE0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F6A5EC6" w14:textId="45DE12C1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70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FAE6A85" w14:textId="53E91228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049673</w:t>
            </w:r>
          </w:p>
        </w:tc>
      </w:tr>
      <w:tr w:rsidR="00D2425F" w:rsidRPr="00D2425F" w14:paraId="5630DC93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DA911B7" w14:textId="6B221FB6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71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35F32E8" w14:textId="1EC2AE65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033332</w:t>
            </w:r>
          </w:p>
        </w:tc>
      </w:tr>
      <w:tr w:rsidR="00D2425F" w:rsidRPr="00D2425F" w14:paraId="09187C5E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8FA758B" w14:textId="63169D2C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72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B8ADBA1" w14:textId="4A1955B9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478777</w:t>
            </w:r>
          </w:p>
        </w:tc>
      </w:tr>
      <w:tr w:rsidR="00D2425F" w:rsidRPr="00D2425F" w14:paraId="2B91D4BE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89ACC1B" w14:textId="77D7895C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73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B67E390" w14:textId="4B7C3F72" w:rsidR="00D2425F" w:rsidRPr="00D2425F" w:rsidRDefault="00000000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hyperlink r:id="rId8" w:history="1">
              <w:r w:rsidR="00D2425F" w:rsidRPr="00D2425F">
                <w:rPr>
                  <w:rFonts w:ascii="Calibri" w:eastAsia="Times New Roman" w:hAnsi="Calibri" w:cs="Calibri"/>
                  <w:sz w:val="22"/>
                  <w:szCs w:val="22"/>
                  <w:lang w:val="en-QA"/>
                </w:rPr>
                <w:t>NCT00008229</w:t>
              </w:r>
            </w:hyperlink>
          </w:p>
        </w:tc>
      </w:tr>
      <w:tr w:rsidR="00D2425F" w:rsidRPr="00D2425F" w14:paraId="266BAD71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58EB3E0" w14:textId="5E90D0CD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74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49B572A" w14:textId="659523E3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405756</w:t>
            </w:r>
          </w:p>
        </w:tc>
      </w:tr>
      <w:tr w:rsidR="00D2425F" w:rsidRPr="00D2425F" w14:paraId="1A6AD6BB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26D2082" w14:textId="4ACDC961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75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BE990F6" w14:textId="6E976E3E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017602</w:t>
            </w:r>
          </w:p>
        </w:tc>
      </w:tr>
      <w:tr w:rsidR="00D2425F" w:rsidRPr="00D2425F" w14:paraId="4DC4B73A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8E8B3CC" w14:textId="27B4B605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76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FBC819A" w14:textId="6F84E8ED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1102426</w:t>
            </w:r>
          </w:p>
        </w:tc>
      </w:tr>
      <w:tr w:rsidR="00D2425F" w:rsidRPr="00D2425F" w14:paraId="7A3B3439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5F38C16" w14:textId="54F67ABD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77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EB61473" w14:textId="724681EE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434161</w:t>
            </w:r>
          </w:p>
        </w:tc>
      </w:tr>
      <w:tr w:rsidR="00D2425F" w:rsidRPr="00D2425F" w14:paraId="1F392891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148BAA4" w14:textId="7D4E4448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78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C4F749A" w14:textId="3B51EEF3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004165</w:t>
            </w:r>
          </w:p>
        </w:tc>
      </w:tr>
      <w:tr w:rsidR="00D2425F" w:rsidRPr="00D2425F" w14:paraId="2159A774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FA5B9AA" w14:textId="60376E9E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lastRenderedPageBreak/>
              <w:t>79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ED5F660" w14:textId="6E2D01AA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602511</w:t>
            </w:r>
          </w:p>
        </w:tc>
      </w:tr>
      <w:tr w:rsidR="00D2425F" w:rsidRPr="00D2425F" w14:paraId="68B652D7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0BC36C7" w14:textId="6F176833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80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779DA3F" w14:textId="23D07F9C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3402295</w:t>
            </w:r>
          </w:p>
        </w:tc>
      </w:tr>
      <w:tr w:rsidR="00D2425F" w:rsidRPr="00D2425F" w14:paraId="2C369409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A4CD642" w14:textId="16802947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81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594E589" w14:textId="1F8E1F20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2495922</w:t>
            </w:r>
          </w:p>
        </w:tc>
      </w:tr>
      <w:tr w:rsidR="00D2425F" w:rsidRPr="00D2425F" w14:paraId="7488B147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AC969E0" w14:textId="4CA84EFA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82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4D9D9E3" w14:textId="60C46E54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232934</w:t>
            </w:r>
          </w:p>
        </w:tc>
      </w:tr>
      <w:tr w:rsidR="00D2425F" w:rsidRPr="00D2425F" w14:paraId="6D4EC024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2598A42" w14:textId="15DACC29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83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B05EC80" w14:textId="4BEF9CA7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002678</w:t>
            </w:r>
          </w:p>
        </w:tc>
      </w:tr>
      <w:tr w:rsidR="00D2425F" w:rsidRPr="00D2425F" w14:paraId="6022C674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D9D7039" w14:textId="216CBD91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84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12E1686" w14:textId="0019ECC8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417911</w:t>
            </w:r>
          </w:p>
        </w:tc>
      </w:tr>
      <w:tr w:rsidR="00D2425F" w:rsidRPr="00D2425F" w14:paraId="565F5D4E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D5F238D" w14:textId="1E5BA79D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85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1243DB0" w14:textId="1BE7240F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1413178</w:t>
            </w:r>
          </w:p>
        </w:tc>
      </w:tr>
      <w:tr w:rsidR="00D2425F" w:rsidRPr="00D2425F" w14:paraId="360AD41A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672F830" w14:textId="753CF52F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86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38B6768" w14:textId="15E3925F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1239797</w:t>
            </w:r>
          </w:p>
        </w:tc>
      </w:tr>
      <w:tr w:rsidR="00D2425F" w:rsidRPr="00D2425F" w14:paraId="05749A3B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6D3B025" w14:textId="4318190A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87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877C2AF" w14:textId="13A833B0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1916252</w:t>
            </w:r>
          </w:p>
        </w:tc>
      </w:tr>
      <w:tr w:rsidR="00D2425F" w:rsidRPr="00D2425F" w14:paraId="67DD9267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DD30064" w14:textId="32392F1E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88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54D7710" w14:textId="721940AC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1160380</w:t>
            </w:r>
          </w:p>
        </w:tc>
      </w:tr>
      <w:tr w:rsidR="00D2425F" w:rsidRPr="00D2425F" w14:paraId="39114456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AACDE1D" w14:textId="3AEE2588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89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A466158" w14:textId="32C2EA8C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633542</w:t>
            </w:r>
          </w:p>
        </w:tc>
      </w:tr>
      <w:tr w:rsidR="00D2425F" w:rsidRPr="00D2425F" w14:paraId="0E095203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5D339AC" w14:textId="1525AAD9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90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6776923" w14:textId="54D1F5E5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217438</w:t>
            </w:r>
          </w:p>
        </w:tc>
      </w:tr>
      <w:tr w:rsidR="00D2425F" w:rsidRPr="00D2425F" w14:paraId="7990A384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82B4F41" w14:textId="71070D91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91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69BFEF4" w14:textId="6358290A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270101</w:t>
            </w:r>
          </w:p>
        </w:tc>
      </w:tr>
      <w:tr w:rsidR="00D2425F" w:rsidRPr="00D2425F" w14:paraId="27E95D71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3CB9662" w14:textId="40D2DB38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92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CDDE6BB" w14:textId="408C5CA9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002850</w:t>
            </w:r>
          </w:p>
        </w:tc>
      </w:tr>
      <w:tr w:rsidR="00D2425F" w:rsidRPr="00D2425F" w14:paraId="5EEABF2B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2217124" w14:textId="0C9E93E2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93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EB272CC" w14:textId="14552963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1910987</w:t>
            </w:r>
          </w:p>
        </w:tc>
      </w:tr>
      <w:tr w:rsidR="00D2425F" w:rsidRPr="00D2425F" w14:paraId="27DA30E8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DD394A8" w14:textId="0CB8D626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94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EB4C443" w14:textId="77FE3210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200681</w:t>
            </w:r>
          </w:p>
        </w:tc>
      </w:tr>
      <w:tr w:rsidR="00D2425F" w:rsidRPr="00D2425F" w14:paraId="3B04DEC8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E50192D" w14:textId="4863D885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95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89303C7" w14:textId="68FAF32E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2112175</w:t>
            </w:r>
          </w:p>
        </w:tc>
      </w:tr>
      <w:tr w:rsidR="00D2425F" w:rsidRPr="00D2425F" w14:paraId="647E7E39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80560EF" w14:textId="06E46317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96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4E3714D" w14:textId="61E2E202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002556</w:t>
            </w:r>
          </w:p>
        </w:tc>
      </w:tr>
      <w:tr w:rsidR="00D2425F" w:rsidRPr="00D2425F" w14:paraId="6CD0BA9D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AA0FC7C" w14:textId="370DFEC7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97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3BD3615" w14:textId="6164947A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1539083</w:t>
            </w:r>
          </w:p>
        </w:tc>
      </w:tr>
      <w:tr w:rsidR="00D2425F" w:rsidRPr="00D2425F" w14:paraId="2F68AFA3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BA3CB7C" w14:textId="5FD0A8B2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98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E9403F6" w14:textId="3D031E07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950768</w:t>
            </w:r>
          </w:p>
        </w:tc>
      </w:tr>
      <w:tr w:rsidR="00D2425F" w:rsidRPr="00D2425F" w14:paraId="11ADD21A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3256921" w14:textId="79F02658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99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E26CDB0" w14:textId="15C21ED4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416897</w:t>
            </w:r>
          </w:p>
        </w:tc>
      </w:tr>
      <w:tr w:rsidR="00D2425F" w:rsidRPr="00D2425F" w14:paraId="48A4BC6B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5FF8047" w14:textId="54230C9F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00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461D7E8" w14:textId="5D3F0714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2288741</w:t>
            </w:r>
          </w:p>
        </w:tc>
      </w:tr>
      <w:tr w:rsidR="00D2425F" w:rsidRPr="00D2425F" w14:paraId="2910FC68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6D29BF7" w14:textId="42D1B3C5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01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2DD263E" w14:textId="45E900DB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205764</w:t>
            </w:r>
          </w:p>
        </w:tc>
      </w:tr>
      <w:tr w:rsidR="00D2425F" w:rsidRPr="00D2425F" w14:paraId="7452CE1C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C38387B" w14:textId="5C48DE52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02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BAFDA35" w14:textId="28B6145F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083915</w:t>
            </w:r>
          </w:p>
        </w:tc>
      </w:tr>
      <w:tr w:rsidR="00D2425F" w:rsidRPr="00D2425F" w14:paraId="264AA359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F9AF91B" w14:textId="5764D1BA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03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7BA047B" w14:textId="43DBBAD3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222053</w:t>
            </w:r>
          </w:p>
        </w:tc>
      </w:tr>
      <w:tr w:rsidR="00D2425F" w:rsidRPr="00D2425F" w14:paraId="1D4084D3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780D92C" w14:textId="5FA0CEAF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04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8695DCF" w14:textId="57537373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507416</w:t>
            </w:r>
          </w:p>
        </w:tc>
      </w:tr>
      <w:tr w:rsidR="00D2425F" w:rsidRPr="00D2425F" w14:paraId="25D7761E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C1D63F5" w14:textId="1D01877A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05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F345616" w14:textId="65183104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344422</w:t>
            </w:r>
          </w:p>
        </w:tc>
      </w:tr>
      <w:tr w:rsidR="00D2425F" w:rsidRPr="00D2425F" w14:paraId="50AE1D6F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B254ADE" w14:textId="02F06FE2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06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5DB147F" w14:textId="3E90915C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1191060</w:t>
            </w:r>
          </w:p>
        </w:tc>
      </w:tr>
      <w:tr w:rsidR="00D2425F" w:rsidRPr="00D2425F" w14:paraId="5CC4C8A0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F91405B" w14:textId="472A2F2E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07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2AC083C" w14:textId="70B5F552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111748</w:t>
            </w:r>
          </w:p>
        </w:tc>
      </w:tr>
      <w:tr w:rsidR="00D2425F" w:rsidRPr="00D2425F" w14:paraId="4868FDBC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1BC17B4" w14:textId="634B473A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08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451925F" w14:textId="525E9662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001561</w:t>
            </w:r>
          </w:p>
        </w:tc>
      </w:tr>
      <w:tr w:rsidR="00D2425F" w:rsidRPr="00D2425F" w14:paraId="2F544C0E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FF393DF" w14:textId="52E62AF4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09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EDAEA1D" w14:textId="77E60FA8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2322320</w:t>
            </w:r>
          </w:p>
        </w:tc>
      </w:tr>
      <w:tr w:rsidR="00D2425F" w:rsidRPr="00D2425F" w14:paraId="3C2A2192" w14:textId="77777777" w:rsidTr="00BD4D24">
        <w:trPr>
          <w:gridAfter w:val="1"/>
          <w:wAfter w:w="6900" w:type="dxa"/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127C4" w14:textId="714F0D09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10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6FC1" w14:textId="4E7CA4F5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093028</w:t>
            </w:r>
          </w:p>
        </w:tc>
      </w:tr>
      <w:tr w:rsidR="00D2425F" w:rsidRPr="00D2425F" w14:paraId="12FBD9E2" w14:textId="77777777" w:rsidTr="00BD4D24">
        <w:trPr>
          <w:gridAfter w:val="1"/>
          <w:wAfter w:w="6900" w:type="dxa"/>
          <w:trHeight w:val="32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01433" w14:textId="6EF92494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11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AB71" w14:textId="58EF5F18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657488</w:t>
            </w:r>
          </w:p>
        </w:tc>
      </w:tr>
      <w:tr w:rsidR="00D2425F" w:rsidRPr="00D2425F" w14:paraId="217D9956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71A82" w14:textId="548722C9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12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5FAF" w14:textId="53B3EBBA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2419118</w:t>
            </w:r>
          </w:p>
        </w:tc>
      </w:tr>
      <w:tr w:rsidR="00D2425F" w:rsidRPr="00D2425F" w14:paraId="714C09D5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6D142" w14:textId="32B4F297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13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4D22" w14:textId="6670C231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177047</w:t>
            </w:r>
          </w:p>
        </w:tc>
      </w:tr>
      <w:tr w:rsidR="00D2425F" w:rsidRPr="00D2425F" w14:paraId="742190B3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909C0" w14:textId="33E3286C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14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3395" w14:textId="62268354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430365</w:t>
            </w:r>
          </w:p>
        </w:tc>
      </w:tr>
      <w:tr w:rsidR="00D2425F" w:rsidRPr="00D2425F" w14:paraId="46CE88A9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BBEF9" w14:textId="244997BB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15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1E5C" w14:textId="7647FB97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3357952</w:t>
            </w:r>
          </w:p>
        </w:tc>
      </w:tr>
      <w:tr w:rsidR="00D2425F" w:rsidRPr="00D2425F" w14:paraId="2F1E7A5B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38C74" w14:textId="031ECEF7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16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A20B" w14:textId="062A3EB0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038090</w:t>
            </w:r>
          </w:p>
        </w:tc>
      </w:tr>
      <w:tr w:rsidR="00D2425F" w:rsidRPr="00D2425F" w14:paraId="65087850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BB404" w14:textId="71E3DDD5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17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C05D" w14:textId="0C1FFF8E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514371</w:t>
            </w:r>
          </w:p>
        </w:tc>
      </w:tr>
      <w:tr w:rsidR="00D2425F" w:rsidRPr="00D2425F" w14:paraId="43FA2EC1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CA966" w14:textId="5100918A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18</w:t>
            </w:r>
          </w:p>
        </w:tc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8EAD" w14:textId="6A55D797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090493</w:t>
            </w:r>
          </w:p>
        </w:tc>
      </w:tr>
      <w:tr w:rsidR="00D2425F" w:rsidRPr="00D2425F" w14:paraId="1489B416" w14:textId="77777777" w:rsidTr="00BD4D24">
        <w:trPr>
          <w:gridAfter w:val="1"/>
          <w:wAfter w:w="6900" w:type="dxa"/>
          <w:trHeight w:val="32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F48F3" w14:textId="6CF5F268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19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8CE2" w14:textId="043B9D54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1345019</w:t>
            </w:r>
          </w:p>
        </w:tc>
      </w:tr>
      <w:tr w:rsidR="00D2425F" w:rsidRPr="00D2425F" w14:paraId="69E11530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8CEF4" w14:textId="71039591" w:rsidR="00D2425F" w:rsidRPr="003A5066" w:rsidRDefault="003A5066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lastRenderedPageBreak/>
              <w:t>120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7EBF" w14:textId="2B6E7D47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205751</w:t>
            </w:r>
          </w:p>
        </w:tc>
      </w:tr>
      <w:tr w:rsidR="00D2425F" w:rsidRPr="00D2425F" w14:paraId="69550DC0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A869E" w14:textId="68C23A04" w:rsidR="00D2425F" w:rsidRPr="003A5066" w:rsidRDefault="00F53F97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2</w:t>
            </w:r>
            <w:r w:rsidR="00BD4D24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CE4B" w14:textId="5AB84F64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0861250</w:t>
            </w:r>
          </w:p>
        </w:tc>
      </w:tr>
      <w:tr w:rsidR="00D2425F" w:rsidRPr="00D2425F" w14:paraId="5DE52958" w14:textId="77777777" w:rsidTr="00BD4D24">
        <w:trPr>
          <w:gridAfter w:val="1"/>
          <w:wAfter w:w="6900" w:type="dxa"/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9EE5B" w14:textId="6524FDCE" w:rsidR="00D2425F" w:rsidRPr="003A5066" w:rsidRDefault="00F53F97" w:rsidP="00D2425F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2</w:t>
            </w:r>
            <w:r w:rsidR="00BD4D24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7E59" w14:textId="539B4CB0" w:rsidR="00D2425F" w:rsidRPr="00D2425F" w:rsidRDefault="00D2425F" w:rsidP="00D2425F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 w:rsidRPr="00D2425F">
              <w:rPr>
                <w:rFonts w:ascii="Calibri" w:eastAsia="Times New Roman" w:hAnsi="Calibri" w:cs="Calibri"/>
                <w:sz w:val="22"/>
                <w:szCs w:val="22"/>
                <w:lang w:val="en-QA"/>
              </w:rPr>
              <w:t>NCT01208818</w:t>
            </w:r>
          </w:p>
        </w:tc>
      </w:tr>
      <w:tr w:rsidR="00BD4D24" w:rsidRPr="00D2425F" w14:paraId="618742EF" w14:textId="43D26AE5" w:rsidTr="00E016A3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54497" w14:textId="0898BB6A" w:rsidR="00BD4D24" w:rsidRDefault="00BD4D24" w:rsidP="00BD4D24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23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54B50" w14:textId="2DD37534" w:rsidR="00BD4D24" w:rsidRPr="00D2425F" w:rsidRDefault="00BD4D24" w:rsidP="00BD4D24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  <w:lang w:val="en-QA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CT00838357</w:t>
            </w:r>
          </w:p>
        </w:tc>
        <w:tc>
          <w:tcPr>
            <w:tcW w:w="6900" w:type="dxa"/>
            <w:vAlign w:val="bottom"/>
          </w:tcPr>
          <w:p w14:paraId="7A5BADED" w14:textId="1509DA26" w:rsidR="00BD4D24" w:rsidRPr="00D2425F" w:rsidRDefault="00BD4D24" w:rsidP="00BD4D24">
            <w:pPr>
              <w:widowControl/>
              <w:autoSpaceDE/>
              <w:autoSpaceDN/>
              <w:adjustRightInd/>
            </w:pPr>
          </w:p>
        </w:tc>
      </w:tr>
      <w:tr w:rsidR="00BD4D24" w:rsidRPr="00D2425F" w14:paraId="5D95F2A1" w14:textId="7E575EED" w:rsidTr="00E016A3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A6AF9" w14:textId="6C2B91DF" w:rsidR="00BD4D24" w:rsidRDefault="00BD4D24" w:rsidP="00BD4D24">
            <w:pPr>
              <w:widowControl/>
              <w:autoSpaceDE/>
              <w:autoSpaceDN/>
              <w:adjustRightInd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24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6BE0F" w14:textId="11F7E567" w:rsidR="00BD4D24" w:rsidRPr="00F82981" w:rsidRDefault="00F82981" w:rsidP="00F82981">
            <w:pPr>
              <w:widowControl/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CT00207805</w:t>
            </w:r>
          </w:p>
        </w:tc>
        <w:tc>
          <w:tcPr>
            <w:tcW w:w="6900" w:type="dxa"/>
            <w:vAlign w:val="bottom"/>
          </w:tcPr>
          <w:p w14:paraId="78E1B670" w14:textId="3602AA2A" w:rsidR="00BD4D24" w:rsidRPr="00D2425F" w:rsidRDefault="00BD4D24" w:rsidP="00BD4D24">
            <w:pPr>
              <w:widowControl/>
              <w:autoSpaceDE/>
              <w:autoSpaceDN/>
              <w:adjustRightInd/>
            </w:pPr>
          </w:p>
        </w:tc>
      </w:tr>
    </w:tbl>
    <w:p w14:paraId="0F4C8208" w14:textId="77777777" w:rsidR="00FB5C36" w:rsidRPr="00D2425F" w:rsidRDefault="00FB5C36" w:rsidP="00FB5C36">
      <w:pPr>
        <w:widowControl/>
        <w:spacing w:line="480" w:lineRule="auto"/>
        <w:rPr>
          <w:rFonts w:ascii="Calibri" w:eastAsia="Calibri" w:hAnsi="Calibri" w:cs="Calibri"/>
          <w:color w:val="auto"/>
          <w:sz w:val="21"/>
          <w:szCs w:val="21"/>
          <w:lang w:val="en-QA"/>
        </w:rPr>
      </w:pPr>
    </w:p>
    <w:p w14:paraId="05253717" w14:textId="77777777" w:rsidR="00FB5C36" w:rsidRPr="00ED31F8" w:rsidRDefault="00FB5C36" w:rsidP="00FB5C36">
      <w:pPr>
        <w:widowControl/>
        <w:autoSpaceDE/>
        <w:autoSpaceDN/>
        <w:adjustRightInd/>
        <w:rPr>
          <w:b/>
          <w:i/>
          <w:color w:val="auto"/>
          <w:sz w:val="22"/>
          <w:szCs w:val="22"/>
          <w:u w:val="single"/>
        </w:rPr>
      </w:pPr>
      <w:r>
        <w:rPr>
          <w:b/>
          <w:i/>
          <w:color w:val="auto"/>
          <w:sz w:val="22"/>
          <w:szCs w:val="22"/>
          <w:u w:val="single"/>
        </w:rPr>
        <w:br w:type="page"/>
      </w:r>
    </w:p>
    <w:p w14:paraId="75FE23E1" w14:textId="77777777" w:rsidR="00FB5C36" w:rsidRPr="00A0264C" w:rsidRDefault="00FB5C36" w:rsidP="00FB5C36">
      <w:pPr>
        <w:spacing w:line="480" w:lineRule="auto"/>
        <w:rPr>
          <w:color w:val="auto"/>
        </w:rPr>
      </w:pPr>
    </w:p>
    <w:p w14:paraId="31B35A69" w14:textId="77777777" w:rsidR="00FB5C36" w:rsidRDefault="00FB5C36" w:rsidP="00FB5C36">
      <w:pPr>
        <w:widowControl/>
        <w:autoSpaceDE/>
        <w:autoSpaceDN/>
        <w:adjustRightInd/>
        <w:rPr>
          <w:color w:val="auto"/>
        </w:rPr>
      </w:pPr>
      <w:r>
        <w:rPr>
          <w:color w:val="auto"/>
        </w:rPr>
        <w:br w:type="page"/>
      </w:r>
    </w:p>
    <w:p w14:paraId="099891B5" w14:textId="77777777" w:rsidR="008C1B0E" w:rsidRPr="00FB5C36" w:rsidRDefault="008C1B0E" w:rsidP="00FB5C36"/>
    <w:sectPr w:rsidR="008C1B0E" w:rsidRPr="00FB5C36" w:rsidSect="00963A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C36"/>
    <w:rsid w:val="00005193"/>
    <w:rsid w:val="00051182"/>
    <w:rsid w:val="000541CF"/>
    <w:rsid w:val="000617BE"/>
    <w:rsid w:val="0008464D"/>
    <w:rsid w:val="000C72C0"/>
    <w:rsid w:val="000D4916"/>
    <w:rsid w:val="001017E4"/>
    <w:rsid w:val="00106C1D"/>
    <w:rsid w:val="00116446"/>
    <w:rsid w:val="001335B4"/>
    <w:rsid w:val="001340FB"/>
    <w:rsid w:val="001C62A1"/>
    <w:rsid w:val="001D759B"/>
    <w:rsid w:val="001F5C67"/>
    <w:rsid w:val="00200E72"/>
    <w:rsid w:val="00266847"/>
    <w:rsid w:val="00281708"/>
    <w:rsid w:val="0029284B"/>
    <w:rsid w:val="002C0B15"/>
    <w:rsid w:val="002E0B35"/>
    <w:rsid w:val="002E13ED"/>
    <w:rsid w:val="003362CF"/>
    <w:rsid w:val="0034064C"/>
    <w:rsid w:val="003577B4"/>
    <w:rsid w:val="003810D2"/>
    <w:rsid w:val="003A5066"/>
    <w:rsid w:val="003B21B4"/>
    <w:rsid w:val="003B40C1"/>
    <w:rsid w:val="003E3B84"/>
    <w:rsid w:val="00403E63"/>
    <w:rsid w:val="0042746B"/>
    <w:rsid w:val="00446248"/>
    <w:rsid w:val="00472D51"/>
    <w:rsid w:val="004A5934"/>
    <w:rsid w:val="004C4141"/>
    <w:rsid w:val="004D2905"/>
    <w:rsid w:val="005656A6"/>
    <w:rsid w:val="00587AC4"/>
    <w:rsid w:val="005B6854"/>
    <w:rsid w:val="005D04EB"/>
    <w:rsid w:val="005F5F0E"/>
    <w:rsid w:val="005F6103"/>
    <w:rsid w:val="005F7D60"/>
    <w:rsid w:val="00610A4D"/>
    <w:rsid w:val="00617E3A"/>
    <w:rsid w:val="006258D5"/>
    <w:rsid w:val="006328DF"/>
    <w:rsid w:val="00633649"/>
    <w:rsid w:val="006366DE"/>
    <w:rsid w:val="00661D61"/>
    <w:rsid w:val="00687657"/>
    <w:rsid w:val="00696DFA"/>
    <w:rsid w:val="006B45E8"/>
    <w:rsid w:val="006D38ED"/>
    <w:rsid w:val="00716EA5"/>
    <w:rsid w:val="00722946"/>
    <w:rsid w:val="0074566F"/>
    <w:rsid w:val="00750ECF"/>
    <w:rsid w:val="00763431"/>
    <w:rsid w:val="00767937"/>
    <w:rsid w:val="00775303"/>
    <w:rsid w:val="007B610C"/>
    <w:rsid w:val="007E55C6"/>
    <w:rsid w:val="0081665C"/>
    <w:rsid w:val="008549FA"/>
    <w:rsid w:val="00861601"/>
    <w:rsid w:val="008631B3"/>
    <w:rsid w:val="008A7289"/>
    <w:rsid w:val="008C1B0E"/>
    <w:rsid w:val="008E41B2"/>
    <w:rsid w:val="009076D4"/>
    <w:rsid w:val="009259BD"/>
    <w:rsid w:val="00944BB6"/>
    <w:rsid w:val="00963A9B"/>
    <w:rsid w:val="00982E72"/>
    <w:rsid w:val="00986C34"/>
    <w:rsid w:val="00991423"/>
    <w:rsid w:val="009A05C4"/>
    <w:rsid w:val="009A77DB"/>
    <w:rsid w:val="009B3C10"/>
    <w:rsid w:val="009C3AB7"/>
    <w:rsid w:val="009D40AD"/>
    <w:rsid w:val="009F5481"/>
    <w:rsid w:val="00A13254"/>
    <w:rsid w:val="00A22DAC"/>
    <w:rsid w:val="00A4221B"/>
    <w:rsid w:val="00A45022"/>
    <w:rsid w:val="00A47FB3"/>
    <w:rsid w:val="00A65572"/>
    <w:rsid w:val="00A77F59"/>
    <w:rsid w:val="00A83796"/>
    <w:rsid w:val="00A84D67"/>
    <w:rsid w:val="00AA269D"/>
    <w:rsid w:val="00AF57DE"/>
    <w:rsid w:val="00B0050F"/>
    <w:rsid w:val="00B07EA4"/>
    <w:rsid w:val="00B24233"/>
    <w:rsid w:val="00B83919"/>
    <w:rsid w:val="00B83AED"/>
    <w:rsid w:val="00B913A8"/>
    <w:rsid w:val="00BB4B3F"/>
    <w:rsid w:val="00BB7EDA"/>
    <w:rsid w:val="00BC50F5"/>
    <w:rsid w:val="00BD4D24"/>
    <w:rsid w:val="00BE107C"/>
    <w:rsid w:val="00C20F10"/>
    <w:rsid w:val="00C2519B"/>
    <w:rsid w:val="00C47A36"/>
    <w:rsid w:val="00C51012"/>
    <w:rsid w:val="00C727A8"/>
    <w:rsid w:val="00C73FB8"/>
    <w:rsid w:val="00C841E9"/>
    <w:rsid w:val="00C869BA"/>
    <w:rsid w:val="00CB7985"/>
    <w:rsid w:val="00CC17C3"/>
    <w:rsid w:val="00CC479D"/>
    <w:rsid w:val="00CF4C76"/>
    <w:rsid w:val="00CF5275"/>
    <w:rsid w:val="00D04393"/>
    <w:rsid w:val="00D2425F"/>
    <w:rsid w:val="00D406D0"/>
    <w:rsid w:val="00D50B16"/>
    <w:rsid w:val="00DC4C28"/>
    <w:rsid w:val="00DC4F5D"/>
    <w:rsid w:val="00DD018E"/>
    <w:rsid w:val="00DE113C"/>
    <w:rsid w:val="00DE144C"/>
    <w:rsid w:val="00DF2FF4"/>
    <w:rsid w:val="00E13DF1"/>
    <w:rsid w:val="00E14A70"/>
    <w:rsid w:val="00E4270F"/>
    <w:rsid w:val="00E62B00"/>
    <w:rsid w:val="00EA7141"/>
    <w:rsid w:val="00EB1DA8"/>
    <w:rsid w:val="00ED1141"/>
    <w:rsid w:val="00EF3C64"/>
    <w:rsid w:val="00F107B3"/>
    <w:rsid w:val="00F44A5B"/>
    <w:rsid w:val="00F53F97"/>
    <w:rsid w:val="00F554FD"/>
    <w:rsid w:val="00F82981"/>
    <w:rsid w:val="00FB5C36"/>
    <w:rsid w:val="00FC5D39"/>
    <w:rsid w:val="00FD5FF6"/>
    <w:rsid w:val="00FE6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2EBC45"/>
  <w15:chartTrackingRefBased/>
  <w15:docId w15:val="{7040822B-B8F1-5541-838C-7750A47B0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C36"/>
    <w:pPr>
      <w:widowControl w:val="0"/>
      <w:autoSpaceDE w:val="0"/>
      <w:autoSpaceDN w:val="0"/>
      <w:adjustRightInd w:val="0"/>
    </w:pPr>
    <w:rPr>
      <w:rFonts w:ascii="Courier New" w:eastAsiaTheme="minorEastAsia" w:hAnsi="Courier New" w:cs="Courier New"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C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B5C3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2425F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09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0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show/NCT0000822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clinicaltrials.gov/show/NCT0302923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linicaltrials.gov/show/NCT01564537" TargetMode="External"/><Relationship Id="rId5" Type="http://schemas.openxmlformats.org/officeDocument/2006/relationships/hyperlink" Target="https://clinicaltrials.gov/show/NCT00006232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clinicaltrials.gov/show/NCT00732641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360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thi, Moataz</dc:creator>
  <cp:keywords/>
  <dc:description/>
  <cp:lastModifiedBy>Microsoft Office User</cp:lastModifiedBy>
  <cp:revision>6</cp:revision>
  <dcterms:created xsi:type="dcterms:W3CDTF">2020-08-12T03:56:00Z</dcterms:created>
  <dcterms:modified xsi:type="dcterms:W3CDTF">2023-03-04T04:19:00Z</dcterms:modified>
</cp:coreProperties>
</file>